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810E9" w14:textId="553A185A" w:rsidR="004F16DB" w:rsidRPr="003533DA" w:rsidRDefault="004F16DB" w:rsidP="003533DA">
      <w:pPr>
        <w:jc w:val="center"/>
        <w:rPr>
          <w:rStyle w:val="BookTitle"/>
          <w:i w:val="0"/>
          <w:iCs w:val="0"/>
          <w:sz w:val="28"/>
          <w:szCs w:val="28"/>
        </w:rPr>
      </w:pPr>
      <w:r w:rsidRPr="003533DA">
        <w:rPr>
          <w:rStyle w:val="BookTitle"/>
          <w:i w:val="0"/>
          <w:iCs w:val="0"/>
          <w:sz w:val="28"/>
          <w:szCs w:val="28"/>
        </w:rPr>
        <w:t>The effect of augmentation of biochar and hydrochar in anaerobic digestion</w:t>
      </w:r>
      <w:r w:rsidR="00764130">
        <w:rPr>
          <w:rStyle w:val="BookTitle"/>
          <w:i w:val="0"/>
          <w:iCs w:val="0"/>
          <w:sz w:val="28"/>
          <w:szCs w:val="28"/>
        </w:rPr>
        <w:t xml:space="preserve"> of a model substrate</w:t>
      </w:r>
    </w:p>
    <w:p w14:paraId="6B1D8113" w14:textId="1B6E0525" w:rsidR="004F16DB" w:rsidRPr="00705A82" w:rsidRDefault="004F16DB" w:rsidP="004F16DB">
      <w:pPr>
        <w:rPr>
          <w:rFonts w:eastAsia="SimSun" w:cstheme="minorHAnsi"/>
          <w:color w:val="000000"/>
          <w:lang w:val="en-US" w:eastAsia="zh-CN"/>
        </w:rPr>
      </w:pPr>
      <w:r w:rsidRPr="0064389F">
        <w:rPr>
          <w:rFonts w:eastAsia="SimSun" w:cstheme="minorHAnsi"/>
          <w:color w:val="000000"/>
          <w:szCs w:val="24"/>
          <w:lang w:val="en-US" w:eastAsia="zh-CN"/>
        </w:rPr>
        <w:t>Jessica Quintana-</w:t>
      </w:r>
      <w:proofErr w:type="spellStart"/>
      <w:r w:rsidRPr="0064389F">
        <w:rPr>
          <w:rFonts w:eastAsia="SimSun" w:cstheme="minorHAnsi"/>
          <w:color w:val="000000"/>
          <w:szCs w:val="24"/>
          <w:lang w:val="en-US" w:eastAsia="zh-CN"/>
        </w:rPr>
        <w:t>Najera</w:t>
      </w:r>
      <w:r w:rsidRPr="0037459C">
        <w:rPr>
          <w:rFonts w:eastAsia="SimSun" w:cstheme="minorHAnsi"/>
          <w:color w:val="2F5496" w:themeColor="accent1" w:themeShade="BF"/>
          <w:szCs w:val="24"/>
          <w:vertAlign w:val="superscript"/>
          <w:lang w:val="en-US" w:eastAsia="zh-CN"/>
        </w:rPr>
        <w:t>a</w:t>
      </w:r>
      <w:proofErr w:type="spellEnd"/>
      <w:r w:rsidRPr="0064389F">
        <w:rPr>
          <w:rFonts w:eastAsia="SimSun" w:cstheme="minorHAnsi"/>
          <w:color w:val="000000"/>
          <w:szCs w:val="24"/>
          <w:lang w:val="en-US" w:eastAsia="zh-CN"/>
        </w:rPr>
        <w:t>,</w:t>
      </w:r>
      <w:r w:rsidR="005967DB">
        <w:rPr>
          <w:rFonts w:eastAsia="SimSun" w:cstheme="minorHAnsi"/>
          <w:color w:val="000000"/>
          <w:szCs w:val="24"/>
          <w:lang w:val="en-US" w:eastAsia="zh-CN"/>
        </w:rPr>
        <w:t xml:space="preserve"> A.</w:t>
      </w:r>
      <w:r w:rsidRPr="0064389F">
        <w:rPr>
          <w:rFonts w:eastAsia="SimSun" w:cstheme="minorHAnsi"/>
          <w:color w:val="000000"/>
          <w:szCs w:val="24"/>
          <w:lang w:val="en-US" w:eastAsia="zh-CN"/>
        </w:rPr>
        <w:t xml:space="preserve"> John </w:t>
      </w:r>
      <w:proofErr w:type="spellStart"/>
      <w:proofErr w:type="gramStart"/>
      <w:r w:rsidRPr="0064389F">
        <w:rPr>
          <w:rFonts w:eastAsia="SimSun" w:cstheme="minorHAnsi"/>
          <w:color w:val="000000"/>
          <w:szCs w:val="24"/>
          <w:lang w:val="en-US" w:eastAsia="zh-CN"/>
        </w:rPr>
        <w:t>Blacker</w:t>
      </w:r>
      <w:r w:rsidRPr="0037459C">
        <w:rPr>
          <w:rFonts w:eastAsia="SimSun" w:cstheme="minorHAnsi"/>
          <w:color w:val="2F5496" w:themeColor="accent1" w:themeShade="BF"/>
          <w:szCs w:val="24"/>
          <w:vertAlign w:val="superscript"/>
          <w:lang w:val="en-US" w:eastAsia="zh-CN"/>
        </w:rPr>
        <w:t>a</w:t>
      </w:r>
      <w:r>
        <w:rPr>
          <w:rFonts w:eastAsia="SimSun" w:cstheme="minorHAnsi"/>
          <w:color w:val="000000"/>
          <w:szCs w:val="24"/>
          <w:vertAlign w:val="superscript"/>
          <w:lang w:val="en-US" w:eastAsia="zh-CN"/>
        </w:rPr>
        <w:t>,</w:t>
      </w:r>
      <w:r w:rsidRPr="0037459C">
        <w:rPr>
          <w:rFonts w:eastAsia="SimSun" w:cstheme="minorHAnsi"/>
          <w:color w:val="2F5496" w:themeColor="accent1" w:themeShade="BF"/>
          <w:szCs w:val="24"/>
          <w:vertAlign w:val="superscript"/>
          <w:lang w:val="en-US" w:eastAsia="zh-CN"/>
        </w:rPr>
        <w:t>b</w:t>
      </w:r>
      <w:proofErr w:type="spellEnd"/>
      <w:proofErr w:type="gramEnd"/>
      <w:r w:rsidRPr="0064389F">
        <w:rPr>
          <w:rFonts w:eastAsia="SimSun" w:cstheme="minorHAnsi"/>
          <w:color w:val="000000"/>
          <w:szCs w:val="24"/>
          <w:lang w:val="en-US" w:eastAsia="zh-CN"/>
        </w:rPr>
        <w:t xml:space="preserve">, Louise </w:t>
      </w:r>
      <w:r w:rsidR="005967DB">
        <w:rPr>
          <w:rFonts w:eastAsia="SimSun" w:cstheme="minorHAnsi"/>
          <w:color w:val="000000"/>
          <w:szCs w:val="24"/>
          <w:lang w:val="en-US" w:eastAsia="zh-CN"/>
        </w:rPr>
        <w:t>A.</w:t>
      </w:r>
      <w:r w:rsidR="002B7D56">
        <w:rPr>
          <w:rFonts w:eastAsia="SimSun" w:cstheme="minorHAnsi"/>
          <w:color w:val="000000"/>
          <w:szCs w:val="24"/>
          <w:lang w:val="en-US" w:eastAsia="zh-CN"/>
        </w:rPr>
        <w:t xml:space="preserve"> </w:t>
      </w:r>
      <w:proofErr w:type="spellStart"/>
      <w:r w:rsidRPr="0064389F">
        <w:rPr>
          <w:rFonts w:eastAsia="SimSun" w:cstheme="minorHAnsi"/>
          <w:color w:val="000000"/>
          <w:szCs w:val="24"/>
          <w:lang w:val="en-US" w:eastAsia="zh-CN"/>
        </w:rPr>
        <w:t>Fletcher</w:t>
      </w:r>
      <w:r w:rsidRPr="0037459C">
        <w:rPr>
          <w:rFonts w:eastAsia="SimSun" w:cstheme="minorHAnsi"/>
          <w:color w:val="2F5496" w:themeColor="accent1" w:themeShade="BF"/>
          <w:szCs w:val="24"/>
          <w:vertAlign w:val="superscript"/>
          <w:lang w:val="en-US" w:eastAsia="zh-CN"/>
        </w:rPr>
        <w:t>c</w:t>
      </w:r>
      <w:proofErr w:type="spellEnd"/>
      <w:r w:rsidRPr="0064389F">
        <w:rPr>
          <w:rFonts w:eastAsia="SimSun" w:cstheme="minorHAnsi"/>
          <w:color w:val="000000"/>
          <w:szCs w:val="24"/>
          <w:lang w:val="en-US" w:eastAsia="zh-CN"/>
        </w:rPr>
        <w:t xml:space="preserve">, and Andrew </w:t>
      </w:r>
      <w:r w:rsidR="003C383E">
        <w:rPr>
          <w:rFonts w:eastAsia="SimSun" w:cstheme="minorHAnsi"/>
          <w:color w:val="000000"/>
          <w:szCs w:val="24"/>
          <w:lang w:val="en-US" w:eastAsia="zh-CN"/>
        </w:rPr>
        <w:t xml:space="preserve">B. </w:t>
      </w:r>
      <w:r w:rsidRPr="0064389F">
        <w:rPr>
          <w:rFonts w:eastAsia="SimSun" w:cstheme="minorHAnsi"/>
          <w:color w:val="000000"/>
          <w:szCs w:val="24"/>
          <w:lang w:val="en-US" w:eastAsia="zh-CN"/>
        </w:rPr>
        <w:t>Ross</w:t>
      </w:r>
      <w:r w:rsidRPr="0037459C">
        <w:rPr>
          <w:rFonts w:eastAsia="SimSun" w:cstheme="minorHAnsi"/>
          <w:color w:val="2F5496" w:themeColor="accent1" w:themeShade="BF"/>
          <w:szCs w:val="24"/>
          <w:vertAlign w:val="superscript"/>
          <w:lang w:val="en-US" w:eastAsia="zh-CN"/>
        </w:rPr>
        <w:t>a</w:t>
      </w:r>
      <w:r w:rsidRPr="0064389F">
        <w:rPr>
          <w:rFonts w:eastAsia="SimSun" w:cstheme="minorHAnsi"/>
          <w:color w:val="000000"/>
          <w:szCs w:val="24"/>
          <w:vertAlign w:val="superscript"/>
          <w:lang w:val="en-US" w:eastAsia="zh-CN"/>
        </w:rPr>
        <w:t>,</w:t>
      </w:r>
      <w:r w:rsidR="0097663A">
        <w:rPr>
          <w:rStyle w:val="FootnoteReference"/>
          <w:rFonts w:eastAsia="SimSun" w:cstheme="minorHAnsi"/>
          <w:color w:val="000000"/>
          <w:szCs w:val="24"/>
          <w:lang w:val="en-US" w:eastAsia="zh-CN"/>
        </w:rPr>
        <w:footnoteReference w:customMarkFollows="1" w:id="1"/>
        <w:t>*</w:t>
      </w:r>
    </w:p>
    <w:p w14:paraId="65EDAC36" w14:textId="77777777" w:rsidR="004F16DB" w:rsidRPr="004B34EA" w:rsidRDefault="004F16DB" w:rsidP="004F16DB">
      <w:pPr>
        <w:pStyle w:val="NoSpacing"/>
        <w:rPr>
          <w:rFonts w:eastAsia="MS PGothic"/>
          <w:lang w:val="en-US"/>
        </w:rPr>
      </w:pPr>
      <w:proofErr w:type="spellStart"/>
      <w:r w:rsidRPr="006A7DD5">
        <w:rPr>
          <w:rFonts w:eastAsia="MS PGothic"/>
          <w:color w:val="2F5496" w:themeColor="accent1" w:themeShade="BF"/>
          <w:vertAlign w:val="superscript"/>
          <w:lang w:val="en-US"/>
        </w:rPr>
        <w:t>a</w:t>
      </w:r>
      <w:r w:rsidRPr="004B34EA">
        <w:rPr>
          <w:rFonts w:eastAsia="MS PGothic"/>
          <w:lang w:val="en-US"/>
        </w:rPr>
        <w:t>School</w:t>
      </w:r>
      <w:proofErr w:type="spellEnd"/>
      <w:r w:rsidRPr="004B34EA">
        <w:rPr>
          <w:rFonts w:eastAsia="MS PGothic"/>
          <w:lang w:val="en-US"/>
        </w:rPr>
        <w:t xml:space="preserve"> of Chemical and Process Engineering, University of Leeds, LS2 9JT Leeds, UK</w:t>
      </w:r>
    </w:p>
    <w:p w14:paraId="69F48CA0" w14:textId="77777777" w:rsidR="004F16DB" w:rsidRPr="004B34EA" w:rsidRDefault="004F16DB" w:rsidP="004F16DB">
      <w:pPr>
        <w:pStyle w:val="NoSpacing"/>
        <w:rPr>
          <w:rFonts w:eastAsia="MS PGothic"/>
          <w:lang w:val="en-US"/>
        </w:rPr>
      </w:pPr>
      <w:proofErr w:type="spellStart"/>
      <w:r w:rsidRPr="006A7DD5">
        <w:rPr>
          <w:rFonts w:eastAsia="MS PGothic"/>
          <w:color w:val="2F5496" w:themeColor="accent1" w:themeShade="BF"/>
          <w:vertAlign w:val="superscript"/>
          <w:lang w:val="en-US"/>
        </w:rPr>
        <w:t>b</w:t>
      </w:r>
      <w:r>
        <w:rPr>
          <w:rFonts w:eastAsia="MS PGothic"/>
          <w:lang w:val="en-US"/>
        </w:rPr>
        <w:t>In</w:t>
      </w:r>
      <w:r w:rsidRPr="004B34EA">
        <w:rPr>
          <w:rFonts w:eastAsia="MS PGothic"/>
          <w:lang w:val="en-US"/>
        </w:rPr>
        <w:t>stitute</w:t>
      </w:r>
      <w:proofErr w:type="spellEnd"/>
      <w:r w:rsidRPr="004B34EA">
        <w:rPr>
          <w:rFonts w:eastAsia="MS PGothic"/>
          <w:lang w:val="en-US"/>
        </w:rPr>
        <w:t xml:space="preserve"> of Process Research and Development, School of Chemistry, University of Leeds, LS2 9JT Leeds, UK </w:t>
      </w:r>
    </w:p>
    <w:p w14:paraId="3A0D4F4C" w14:textId="4E1C823E" w:rsidR="006A7DD5" w:rsidRDefault="004F16DB" w:rsidP="006A7DD5">
      <w:pPr>
        <w:pStyle w:val="NoSpacing"/>
        <w:rPr>
          <w:rFonts w:eastAsia="MS PGothic"/>
          <w:lang w:val="en-US"/>
        </w:rPr>
      </w:pPr>
      <w:proofErr w:type="spellStart"/>
      <w:r w:rsidRPr="006A7DD5">
        <w:rPr>
          <w:rFonts w:eastAsia="MS PGothic"/>
          <w:color w:val="2F5496" w:themeColor="accent1" w:themeShade="BF"/>
          <w:vertAlign w:val="superscript"/>
          <w:lang w:val="en-US"/>
        </w:rPr>
        <w:t>c</w:t>
      </w:r>
      <w:r w:rsidRPr="004B34EA">
        <w:rPr>
          <w:rFonts w:eastAsia="MS PGothic"/>
          <w:lang w:val="en-US"/>
        </w:rPr>
        <w:t>School</w:t>
      </w:r>
      <w:proofErr w:type="spellEnd"/>
      <w:r w:rsidRPr="004B34EA">
        <w:rPr>
          <w:rFonts w:eastAsia="MS PGothic"/>
          <w:lang w:val="en-US"/>
        </w:rPr>
        <w:t xml:space="preserve"> of Civil Engineering, University of Leeds, LS2 9JT Leeds, UK</w:t>
      </w:r>
    </w:p>
    <w:p w14:paraId="027DBE9B" w14:textId="1F69B7B9" w:rsidR="00DF4A12" w:rsidRDefault="00DF4A12">
      <w:pPr>
        <w:rPr>
          <w:lang w:val="en-US"/>
        </w:rPr>
      </w:pPr>
    </w:p>
    <w:p w14:paraId="35B9EF7A" w14:textId="1019A873" w:rsidR="004F16DB" w:rsidRPr="009F5097" w:rsidRDefault="004F16DB">
      <w:pPr>
        <w:rPr>
          <w:b/>
          <w:bCs/>
          <w:lang w:val="en-US"/>
        </w:rPr>
      </w:pPr>
      <w:r w:rsidRPr="009F5097">
        <w:rPr>
          <w:b/>
          <w:bCs/>
          <w:lang w:val="en-US"/>
        </w:rPr>
        <w:t>Supplementary data</w:t>
      </w:r>
    </w:p>
    <w:p w14:paraId="37706F12" w14:textId="1672FE55" w:rsidR="004F16DB" w:rsidRDefault="00DA5455" w:rsidP="004F16DB">
      <w:r>
        <w:rPr>
          <w:noProof/>
        </w:rPr>
        <w:drawing>
          <wp:inline distT="0" distB="0" distL="0" distR="0" wp14:anchorId="2708C508" wp14:editId="5493B53B">
            <wp:extent cx="1764000" cy="3794781"/>
            <wp:effectExtent l="0" t="0" r="825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OW isotherm.em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14" r="23906" b="4238"/>
                    <a:stretch/>
                  </pic:blipFill>
                  <pic:spPr bwMode="auto">
                    <a:xfrm>
                      <a:off x="0" y="0"/>
                      <a:ext cx="1764000" cy="37947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A3460">
        <w:rPr>
          <w:noProof/>
        </w:rPr>
        <w:drawing>
          <wp:inline distT="0" distB="0" distL="0" distR="0" wp14:anchorId="7DF2096D" wp14:editId="2CD2DCA8">
            <wp:extent cx="1784956" cy="3787026"/>
            <wp:effectExtent l="0" t="0" r="635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H isotherm.em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86" r="23079" b="3839"/>
                    <a:stretch/>
                  </pic:blipFill>
                  <pic:spPr bwMode="auto">
                    <a:xfrm>
                      <a:off x="0" y="0"/>
                      <a:ext cx="1798470" cy="38156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C09D4">
        <w:rPr>
          <w:noProof/>
        </w:rPr>
        <w:drawing>
          <wp:inline distT="0" distB="0" distL="0" distR="0" wp14:anchorId="4498A56B" wp14:editId="221489CC">
            <wp:extent cx="1811568" cy="3833391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S isotherm.em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06" r="24169" b="5884"/>
                    <a:stretch/>
                  </pic:blipFill>
                  <pic:spPr bwMode="auto">
                    <a:xfrm>
                      <a:off x="0" y="0"/>
                      <a:ext cx="1823199" cy="3858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F16DB">
        <w:t xml:space="preserve">  </w:t>
      </w:r>
    </w:p>
    <w:p w14:paraId="6F61E718" w14:textId="3713C400" w:rsidR="007C017E" w:rsidRDefault="0099495A" w:rsidP="0074738C">
      <w:pPr>
        <w:spacing w:after="0"/>
      </w:pPr>
      <w:r w:rsidRPr="0048106D">
        <w:rPr>
          <w:b/>
          <w:bCs/>
        </w:rPr>
        <w:t>Fig</w:t>
      </w:r>
      <w:r w:rsidR="00237163">
        <w:rPr>
          <w:b/>
          <w:bCs/>
        </w:rPr>
        <w:t>.</w:t>
      </w:r>
      <w:r w:rsidRPr="0048106D">
        <w:rPr>
          <w:b/>
          <w:bCs/>
        </w:rPr>
        <w:t xml:space="preserve"> S</w:t>
      </w:r>
      <w:r w:rsidR="007C017E" w:rsidRPr="0048106D">
        <w:rPr>
          <w:b/>
          <w:bCs/>
        </w:rPr>
        <w:t>1.</w:t>
      </w:r>
      <w:r w:rsidR="007C017E">
        <w:t xml:space="preserve"> </w:t>
      </w:r>
      <w:r w:rsidR="004F16DB" w:rsidRPr="00D82538">
        <w:t>N</w:t>
      </w:r>
      <w:r w:rsidR="004F16DB" w:rsidRPr="00D82538">
        <w:rPr>
          <w:vertAlign w:val="subscript"/>
        </w:rPr>
        <w:t>2</w:t>
      </w:r>
      <w:r w:rsidR="004F16DB" w:rsidRPr="00D82538">
        <w:t xml:space="preserve"> </w:t>
      </w:r>
      <w:r w:rsidR="00F3685D">
        <w:t xml:space="preserve">at 77 K </w:t>
      </w:r>
      <w:r w:rsidR="004F16DB" w:rsidRPr="00D82538">
        <w:t>adsorption (●)/desorption (○) isotherms for biochar and hydrochar from a) oak</w:t>
      </w:r>
      <w:r w:rsidR="00523C4A" w:rsidRPr="00D82538">
        <w:t xml:space="preserve"> </w:t>
      </w:r>
      <w:r w:rsidR="004F16DB" w:rsidRPr="00D82538">
        <w:t>wood</w:t>
      </w:r>
      <w:r w:rsidR="00935ADF">
        <w:t xml:space="preserve"> (OW);</w:t>
      </w:r>
      <w:r w:rsidR="004F16DB" w:rsidRPr="00D82538">
        <w:t xml:space="preserve"> b) water hyacinth</w:t>
      </w:r>
      <w:r w:rsidR="00F3685D">
        <w:t xml:space="preserve"> (WH)</w:t>
      </w:r>
      <w:r w:rsidR="00935ADF">
        <w:t>;</w:t>
      </w:r>
      <w:r w:rsidR="004F16DB" w:rsidRPr="00D82538">
        <w:t xml:space="preserve"> and c) </w:t>
      </w:r>
      <w:r w:rsidR="004F16DB" w:rsidRPr="00F3685D">
        <w:rPr>
          <w:i/>
          <w:iCs/>
        </w:rPr>
        <w:t>Fucus serratus</w:t>
      </w:r>
      <w:r w:rsidR="004F16DB" w:rsidRPr="00D82538">
        <w:t xml:space="preserve"> </w:t>
      </w:r>
      <w:r w:rsidR="00F3685D">
        <w:t>(FS).</w:t>
      </w:r>
    </w:p>
    <w:p w14:paraId="699A1F06" w14:textId="16D2C98D" w:rsidR="0074738C" w:rsidRPr="00563895" w:rsidRDefault="0074738C" w:rsidP="0074738C">
      <w:pPr>
        <w:pStyle w:val="Caption"/>
        <w:rPr>
          <w:rStyle w:val="TableDataChar"/>
        </w:rPr>
      </w:pPr>
      <w:r w:rsidRPr="00563895">
        <w:rPr>
          <w:rStyle w:val="TableDataChar"/>
        </w:rPr>
        <w:t>BC450 biochar produced at 450 °C; BC600 biochar produced at 600 °C; BC650 biochar produced at 650 °C; HC250 hydrochar produced at 250 °C.</w:t>
      </w:r>
      <w:r w:rsidR="00372540">
        <w:rPr>
          <w:rStyle w:val="TableDataChar"/>
        </w:rPr>
        <w:t xml:space="preserve"> FS-BC450 showed no valid isotherm.</w:t>
      </w:r>
    </w:p>
    <w:p w14:paraId="66A49B5F" w14:textId="77777777" w:rsidR="007C017E" w:rsidRDefault="007C017E">
      <w:pPr>
        <w:jc w:val="left"/>
        <w:rPr>
          <w:rStyle w:val="NoSpacingChar"/>
          <w:rFonts w:eastAsiaTheme="minorHAnsi"/>
        </w:rPr>
      </w:pPr>
      <w:r>
        <w:rPr>
          <w:rStyle w:val="NoSpacingChar"/>
          <w:rFonts w:eastAsiaTheme="minorHAnsi"/>
          <w:b/>
          <w:bCs/>
        </w:rPr>
        <w:br w:type="page"/>
      </w:r>
    </w:p>
    <w:p w14:paraId="61F16853" w14:textId="3D0077C2" w:rsidR="00630EEC" w:rsidRDefault="00630EEC" w:rsidP="00754362">
      <w:pPr>
        <w:jc w:val="center"/>
      </w:pPr>
      <w:r>
        <w:rPr>
          <w:noProof/>
        </w:rPr>
        <w:lastRenderedPageBreak/>
        <w:drawing>
          <wp:inline distT="0" distB="0" distL="0" distR="0" wp14:anchorId="0DE59501" wp14:editId="2B96DFF6">
            <wp:extent cx="5400040" cy="412559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C and HC.em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F34BA" w14:textId="15A4455B" w:rsidR="00F65933" w:rsidRDefault="00F65933" w:rsidP="0074738C">
      <w:pPr>
        <w:spacing w:after="0"/>
        <w:jc w:val="left"/>
      </w:pPr>
      <w:r w:rsidRPr="00F3685D">
        <w:rPr>
          <w:b/>
          <w:bCs/>
        </w:rPr>
        <w:t>Fig. S2</w:t>
      </w:r>
      <w:r w:rsidR="00F3685D">
        <w:t>.</w:t>
      </w:r>
      <w:r>
        <w:t xml:space="preserve"> </w:t>
      </w:r>
      <w:r w:rsidRPr="00F65933">
        <w:t>CO</w:t>
      </w:r>
      <w:r w:rsidRPr="00F3685D">
        <w:rPr>
          <w:vertAlign w:val="subscript"/>
        </w:rPr>
        <w:t>2</w:t>
      </w:r>
      <w:r w:rsidRPr="00F65933">
        <w:t xml:space="preserve"> at 273 K adsorption isotherms for biochar and hydrochar</w:t>
      </w:r>
      <w:r w:rsidR="00F3685D">
        <w:t xml:space="preserve"> from oak wood (OW), water hyacinth (WH) and </w:t>
      </w:r>
      <w:r w:rsidR="00F3685D" w:rsidRPr="00F3685D">
        <w:rPr>
          <w:i/>
          <w:iCs/>
        </w:rPr>
        <w:t>Fucus serratus</w:t>
      </w:r>
      <w:r w:rsidR="00F3685D">
        <w:t xml:space="preserve"> (FS).</w:t>
      </w:r>
    </w:p>
    <w:p w14:paraId="1D1C9C0A" w14:textId="6E1DB2B8" w:rsidR="0074738C" w:rsidRPr="00563895" w:rsidRDefault="0074738C" w:rsidP="0074738C">
      <w:pPr>
        <w:pStyle w:val="Caption"/>
        <w:rPr>
          <w:rStyle w:val="TableDataChar"/>
        </w:rPr>
      </w:pPr>
      <w:r w:rsidRPr="00563895">
        <w:rPr>
          <w:rStyle w:val="TableDataChar"/>
        </w:rPr>
        <w:t>BC450 biochar produced at 450 °C; BC600 biochar produced at 600 °C; BC650 biochar produced at 650 °C; HC250 hydrochar produced at 250 °C.</w:t>
      </w:r>
    </w:p>
    <w:p w14:paraId="5A056C67" w14:textId="77777777" w:rsidR="0074738C" w:rsidRDefault="0074738C" w:rsidP="0074738C">
      <w:pPr>
        <w:spacing w:after="0"/>
        <w:jc w:val="left"/>
      </w:pPr>
    </w:p>
    <w:p w14:paraId="7F1D3581" w14:textId="71D70BED" w:rsidR="00F32759" w:rsidRDefault="0093493E" w:rsidP="00754362">
      <w:pPr>
        <w:jc w:val="center"/>
      </w:pPr>
      <w:r>
        <w:rPr>
          <w:noProof/>
        </w:rPr>
        <w:lastRenderedPageBreak/>
        <w:drawing>
          <wp:inline distT="0" distB="0" distL="0" distR="0" wp14:anchorId="2E5352EA" wp14:editId="48B4ACD8">
            <wp:extent cx="4597107" cy="6585045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TIR BC and HC.emf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91" t="9202" r="7355" b="1686"/>
                    <a:stretch/>
                  </pic:blipFill>
                  <pic:spPr bwMode="auto">
                    <a:xfrm>
                      <a:off x="0" y="0"/>
                      <a:ext cx="4599092" cy="6587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832BCE" w14:textId="77777777" w:rsidR="0083754F" w:rsidRDefault="00F32759" w:rsidP="0083754F">
      <w:pPr>
        <w:spacing w:after="0"/>
        <w:jc w:val="left"/>
      </w:pPr>
      <w:bookmarkStart w:id="0" w:name="_Ref37757265"/>
      <w:bookmarkStart w:id="1" w:name="_Ref37757260"/>
      <w:r w:rsidRPr="00DA0379">
        <w:rPr>
          <w:b/>
          <w:bCs/>
        </w:rPr>
        <w:t>Fi</w:t>
      </w:r>
      <w:bookmarkEnd w:id="0"/>
      <w:r w:rsidR="00981788" w:rsidRPr="00DA0379">
        <w:rPr>
          <w:b/>
          <w:bCs/>
        </w:rPr>
        <w:t>g</w:t>
      </w:r>
      <w:r w:rsidR="00237163" w:rsidRPr="00DA0379">
        <w:rPr>
          <w:b/>
          <w:bCs/>
        </w:rPr>
        <w:t>.</w:t>
      </w:r>
      <w:r w:rsidR="00981788" w:rsidRPr="00DA0379">
        <w:rPr>
          <w:b/>
          <w:bCs/>
        </w:rPr>
        <w:t xml:space="preserve"> S</w:t>
      </w:r>
      <w:r w:rsidR="0074738C">
        <w:rPr>
          <w:b/>
          <w:bCs/>
        </w:rPr>
        <w:t>3</w:t>
      </w:r>
      <w:r w:rsidRPr="00DA0379">
        <w:rPr>
          <w:b/>
          <w:bCs/>
        </w:rPr>
        <w:t>.</w:t>
      </w:r>
      <w:r w:rsidRPr="00DA0379">
        <w:t xml:space="preserve"> </w:t>
      </w:r>
      <w:r w:rsidR="006F110C">
        <w:t>A</w:t>
      </w:r>
      <w:r w:rsidR="006F110C" w:rsidRPr="006F110C">
        <w:t xml:space="preserve">ttenuated total reflectance Fourier transform infrared </w:t>
      </w:r>
      <w:r w:rsidR="006F110C">
        <w:t>(</w:t>
      </w:r>
      <w:r w:rsidRPr="00935ADF">
        <w:t>ATR-FTIR</w:t>
      </w:r>
      <w:r w:rsidR="006F110C">
        <w:t>)</w:t>
      </w:r>
      <w:r w:rsidRPr="00935ADF">
        <w:t xml:space="preserve"> spectra of selected biochar and hydrochar from </w:t>
      </w:r>
      <w:bookmarkEnd w:id="1"/>
      <w:r w:rsidR="0083754F">
        <w:t xml:space="preserve">oak wood (OW), water hyacinth (WH) and </w:t>
      </w:r>
      <w:r w:rsidR="0083754F" w:rsidRPr="00F3685D">
        <w:rPr>
          <w:i/>
          <w:iCs/>
        </w:rPr>
        <w:t>Fucus serratus</w:t>
      </w:r>
      <w:r w:rsidR="0083754F">
        <w:t xml:space="preserve"> (FS).</w:t>
      </w:r>
    </w:p>
    <w:p w14:paraId="0E323604" w14:textId="6CF7F797" w:rsidR="006F715A" w:rsidRPr="00563895" w:rsidRDefault="006F715A" w:rsidP="00563895">
      <w:pPr>
        <w:pStyle w:val="Caption"/>
        <w:rPr>
          <w:rStyle w:val="TableDataChar"/>
        </w:rPr>
      </w:pPr>
      <w:r w:rsidRPr="00563895">
        <w:rPr>
          <w:rStyle w:val="TableDataChar"/>
        </w:rPr>
        <w:t>BC450 biochar produced at 450 °C; BC600 biochar produced at 600 °C; BC650 biochar produced at 650 °C; HC250 hydrochar produced at 250 °C.</w:t>
      </w:r>
    </w:p>
    <w:p w14:paraId="483E4AAC" w14:textId="5A67236C" w:rsidR="004F16DB" w:rsidRPr="009C7E95" w:rsidRDefault="004F16DB" w:rsidP="00563895">
      <w:pPr>
        <w:pStyle w:val="Caption"/>
      </w:pPr>
    </w:p>
    <w:p w14:paraId="27B9FE5F" w14:textId="33B67939" w:rsidR="00C6678E" w:rsidRDefault="004F16DB" w:rsidP="004F16DB">
      <w:r>
        <w:t xml:space="preserve">  </w:t>
      </w:r>
    </w:p>
    <w:p w14:paraId="6AB57EA7" w14:textId="7A555E0A" w:rsidR="00C6678E" w:rsidRDefault="00C6678E" w:rsidP="004F16DB"/>
    <w:p w14:paraId="58B29B28" w14:textId="339FD6A8" w:rsidR="00987794" w:rsidRDefault="00630EEC" w:rsidP="00754362">
      <w:pPr>
        <w:jc w:val="center"/>
      </w:pPr>
      <w:r>
        <w:rPr>
          <w:noProof/>
        </w:rPr>
        <w:lastRenderedPageBreak/>
        <w:drawing>
          <wp:inline distT="0" distB="0" distL="0" distR="0" wp14:anchorId="15FACCAA" wp14:editId="1D0C1FE5">
            <wp:extent cx="4038600" cy="430960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ochars spectra separated2.em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5096" cy="4316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347198" wp14:editId="485CF627">
            <wp:extent cx="4003040" cy="309305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rvey HC.em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365" cy="310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8C29B" w14:textId="5629DF51" w:rsidR="0074738C" w:rsidRDefault="00987794" w:rsidP="00630EEC">
      <w:pPr>
        <w:spacing w:after="0"/>
      </w:pPr>
      <w:r w:rsidRPr="00DA0379">
        <w:rPr>
          <w:b/>
          <w:bCs/>
        </w:rPr>
        <w:t>Fig</w:t>
      </w:r>
      <w:r w:rsidR="006B262C" w:rsidRPr="00DA0379">
        <w:rPr>
          <w:b/>
          <w:bCs/>
        </w:rPr>
        <w:t>.</w:t>
      </w:r>
      <w:r w:rsidRPr="00DA0379">
        <w:rPr>
          <w:b/>
          <w:bCs/>
        </w:rPr>
        <w:t xml:space="preserve"> S</w:t>
      </w:r>
      <w:r w:rsidR="0074738C">
        <w:rPr>
          <w:b/>
          <w:bCs/>
        </w:rPr>
        <w:t>4</w:t>
      </w:r>
      <w:r w:rsidR="000E1A5D" w:rsidRPr="00DA0379">
        <w:t>.</w:t>
      </w:r>
      <w:r w:rsidR="004F16DB" w:rsidRPr="00DA0379">
        <w:t xml:space="preserve"> </w:t>
      </w:r>
      <w:r w:rsidR="000866CE">
        <w:t>X-ray photoelectron spectroscopy (</w:t>
      </w:r>
      <w:r w:rsidR="004F16DB" w:rsidRPr="00DA0379">
        <w:t>XPS</w:t>
      </w:r>
      <w:r w:rsidR="000866CE">
        <w:t>)</w:t>
      </w:r>
      <w:r w:rsidR="004F16DB" w:rsidRPr="00DA0379">
        <w:t xml:space="preserve"> spectra </w:t>
      </w:r>
      <w:r w:rsidR="0066788F" w:rsidRPr="00DA0379">
        <w:t>for</w:t>
      </w:r>
      <w:r w:rsidR="005D2F0F">
        <w:t>:</w:t>
      </w:r>
      <w:bookmarkStart w:id="2" w:name="_GoBack"/>
      <w:bookmarkEnd w:id="2"/>
      <w:r w:rsidR="0066788F" w:rsidRPr="00DA0379">
        <w:t xml:space="preserve"> a) biochar analysed at ultra-high vacuum; </w:t>
      </w:r>
      <w:r w:rsidR="004F16DB" w:rsidRPr="00DA0379">
        <w:t xml:space="preserve">b) hydrochar </w:t>
      </w:r>
      <w:r w:rsidR="0066788F" w:rsidRPr="00DA0379">
        <w:t>analysed at near ambient pressure</w:t>
      </w:r>
      <w:r w:rsidR="0074738C">
        <w:t>.</w:t>
      </w:r>
    </w:p>
    <w:p w14:paraId="26CAE209" w14:textId="2CDF63B0" w:rsidR="008C2EA8" w:rsidRPr="008C2EA8" w:rsidRDefault="0074738C" w:rsidP="008C2EA8">
      <w:pPr>
        <w:pStyle w:val="Caption"/>
      </w:pPr>
      <w:r w:rsidRPr="00563895">
        <w:rPr>
          <w:rStyle w:val="TableDataChar"/>
        </w:rPr>
        <w:t>OW oak wood; WH water hyacinth; FS Fucus serratus; BC450 biochar produced at 450 °C; BC600 biochar produced at 600 °C; BC650 biochar produced at 650 °C; HC250 hydrochar produced at 250 °C.</w:t>
      </w:r>
      <w:r w:rsidR="008C2EA8">
        <w:rPr>
          <w:rStyle w:val="TableDataChar"/>
        </w:rPr>
        <w:t xml:space="preserve"> The peaks of </w:t>
      </w:r>
      <w:proofErr w:type="spellStart"/>
      <w:r w:rsidR="008C2EA8">
        <w:rPr>
          <w:rStyle w:val="TableDataChar"/>
        </w:rPr>
        <w:t>Ar</w:t>
      </w:r>
      <w:proofErr w:type="spellEnd"/>
      <w:r w:rsidR="008C2EA8">
        <w:rPr>
          <w:rStyle w:val="TableDataChar"/>
        </w:rPr>
        <w:t xml:space="preserve"> 2s and </w:t>
      </w:r>
      <w:proofErr w:type="spellStart"/>
      <w:r w:rsidR="008C2EA8">
        <w:rPr>
          <w:rStyle w:val="TableDataChar"/>
        </w:rPr>
        <w:t>Ar</w:t>
      </w:r>
      <w:proofErr w:type="spellEnd"/>
      <w:r w:rsidR="008C2EA8">
        <w:rPr>
          <w:rStyle w:val="TableDataChar"/>
        </w:rPr>
        <w:t xml:space="preserve"> 2p correspond to the argon </w:t>
      </w:r>
      <w:r w:rsidR="00E16C67">
        <w:rPr>
          <w:rStyle w:val="TableDataChar"/>
        </w:rPr>
        <w:t>flow</w:t>
      </w:r>
      <w:r w:rsidR="000866CE">
        <w:rPr>
          <w:rStyle w:val="TableDataChar"/>
        </w:rPr>
        <w:t xml:space="preserve"> used during the hydrochar XPS analysis.</w:t>
      </w:r>
    </w:p>
    <w:sectPr w:rsidR="008C2EA8" w:rsidRPr="008C2EA8" w:rsidSect="00CF2267">
      <w:footerReference w:type="default" r:id="rId17"/>
      <w:pgSz w:w="11906" w:h="16838"/>
      <w:pgMar w:top="1701" w:right="1701" w:bottom="1701" w:left="1701" w:header="567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4EE6FC" w14:textId="77777777" w:rsidR="008A1B3B" w:rsidRDefault="008A1B3B" w:rsidP="0097663A">
      <w:pPr>
        <w:spacing w:after="0" w:line="240" w:lineRule="auto"/>
      </w:pPr>
      <w:r>
        <w:separator/>
      </w:r>
    </w:p>
  </w:endnote>
  <w:endnote w:type="continuationSeparator" w:id="0">
    <w:p w14:paraId="6BFB86C8" w14:textId="77777777" w:rsidR="008A1B3B" w:rsidRDefault="008A1B3B" w:rsidP="00976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0240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142A5" w14:textId="16782CC6" w:rsidR="00044AFD" w:rsidRDefault="00044A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3D348C" w14:textId="77777777" w:rsidR="00044AFD" w:rsidRDefault="00044A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E3BB27" w14:textId="77777777" w:rsidR="008A1B3B" w:rsidRDefault="008A1B3B" w:rsidP="0097663A">
      <w:pPr>
        <w:spacing w:after="0" w:line="240" w:lineRule="auto"/>
      </w:pPr>
      <w:r>
        <w:separator/>
      </w:r>
    </w:p>
  </w:footnote>
  <w:footnote w:type="continuationSeparator" w:id="0">
    <w:p w14:paraId="0722F8BE" w14:textId="77777777" w:rsidR="008A1B3B" w:rsidRDefault="008A1B3B" w:rsidP="0097663A">
      <w:pPr>
        <w:spacing w:after="0" w:line="240" w:lineRule="auto"/>
      </w:pPr>
      <w:r>
        <w:continuationSeparator/>
      </w:r>
    </w:p>
  </w:footnote>
  <w:footnote w:id="1">
    <w:p w14:paraId="3C85C203" w14:textId="30B35445" w:rsidR="0097663A" w:rsidRDefault="0097663A" w:rsidP="0097663A">
      <w:pPr>
        <w:pStyle w:val="Footer"/>
        <w:spacing w:after="0"/>
      </w:pPr>
      <w:r>
        <w:rPr>
          <w:rStyle w:val="FootnoteReference"/>
        </w:rPr>
        <w:t>*</w:t>
      </w:r>
      <w:r>
        <w:t>Corresponding author</w:t>
      </w:r>
    </w:p>
    <w:p w14:paraId="66C81B4E" w14:textId="6879CA85" w:rsidR="0097663A" w:rsidRPr="0097663A" w:rsidRDefault="0097663A" w:rsidP="00AE6D9F">
      <w:pPr>
        <w:pStyle w:val="Footer"/>
        <w:spacing w:after="0"/>
      </w:pPr>
      <w:r>
        <w:t xml:space="preserve">E-mail address: </w:t>
      </w:r>
      <w:hyperlink r:id="rId1" w:history="1">
        <w:r w:rsidRPr="006B1D59">
          <w:rPr>
            <w:rStyle w:val="Hyperlink"/>
            <w:color w:val="8496B0" w:themeColor="text2" w:themeTint="99"/>
            <w:u w:val="none"/>
          </w:rPr>
          <w:t>a.b.ross@leeds.ac.uk</w:t>
        </w:r>
      </w:hyperlink>
      <w:r>
        <w:t xml:space="preserve"> (A. Ross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zMjM1NzY1NDY3MrFQ0lEKTi0uzszPAykwNK0FAGk3yj4tAAAA"/>
  </w:docVars>
  <w:rsids>
    <w:rsidRoot w:val="004F16DB"/>
    <w:rsid w:val="00044AFD"/>
    <w:rsid w:val="00047649"/>
    <w:rsid w:val="0007301A"/>
    <w:rsid w:val="00080BA0"/>
    <w:rsid w:val="000866CE"/>
    <w:rsid w:val="000C09D4"/>
    <w:rsid w:val="000E1A5D"/>
    <w:rsid w:val="0010467D"/>
    <w:rsid w:val="001542EC"/>
    <w:rsid w:val="0017085B"/>
    <w:rsid w:val="00172349"/>
    <w:rsid w:val="001A7F86"/>
    <w:rsid w:val="001D7D0F"/>
    <w:rsid w:val="001E5D6B"/>
    <w:rsid w:val="00220DC3"/>
    <w:rsid w:val="002223E5"/>
    <w:rsid w:val="00225083"/>
    <w:rsid w:val="00237163"/>
    <w:rsid w:val="002456C2"/>
    <w:rsid w:val="00250070"/>
    <w:rsid w:val="00251AEF"/>
    <w:rsid w:val="002747C9"/>
    <w:rsid w:val="002811DB"/>
    <w:rsid w:val="002B7D56"/>
    <w:rsid w:val="002F6DAE"/>
    <w:rsid w:val="00336375"/>
    <w:rsid w:val="003533DA"/>
    <w:rsid w:val="00366312"/>
    <w:rsid w:val="00372540"/>
    <w:rsid w:val="003B0B28"/>
    <w:rsid w:val="003C383E"/>
    <w:rsid w:val="00405F3E"/>
    <w:rsid w:val="00414579"/>
    <w:rsid w:val="0042077D"/>
    <w:rsid w:val="004233EF"/>
    <w:rsid w:val="00450D6D"/>
    <w:rsid w:val="0048106D"/>
    <w:rsid w:val="004838BA"/>
    <w:rsid w:val="004B5EAA"/>
    <w:rsid w:val="004E648D"/>
    <w:rsid w:val="004F16DB"/>
    <w:rsid w:val="004F2B47"/>
    <w:rsid w:val="00500E57"/>
    <w:rsid w:val="00504ECC"/>
    <w:rsid w:val="0051648E"/>
    <w:rsid w:val="00523C4A"/>
    <w:rsid w:val="00534F67"/>
    <w:rsid w:val="005407FC"/>
    <w:rsid w:val="0055175D"/>
    <w:rsid w:val="00560069"/>
    <w:rsid w:val="00562036"/>
    <w:rsid w:val="00563895"/>
    <w:rsid w:val="005967DB"/>
    <w:rsid w:val="005D2F0F"/>
    <w:rsid w:val="005D5D06"/>
    <w:rsid w:val="00610677"/>
    <w:rsid w:val="00616E6A"/>
    <w:rsid w:val="00617EEC"/>
    <w:rsid w:val="00630EEC"/>
    <w:rsid w:val="0066788F"/>
    <w:rsid w:val="00672313"/>
    <w:rsid w:val="006A0C6F"/>
    <w:rsid w:val="006A7DD5"/>
    <w:rsid w:val="006B1D59"/>
    <w:rsid w:val="006B262C"/>
    <w:rsid w:val="006B55C1"/>
    <w:rsid w:val="006C27B5"/>
    <w:rsid w:val="006F110C"/>
    <w:rsid w:val="006F5E06"/>
    <w:rsid w:val="006F715A"/>
    <w:rsid w:val="00703D28"/>
    <w:rsid w:val="00732D7A"/>
    <w:rsid w:val="0074738C"/>
    <w:rsid w:val="00754362"/>
    <w:rsid w:val="007571F2"/>
    <w:rsid w:val="00764130"/>
    <w:rsid w:val="0077105B"/>
    <w:rsid w:val="007C017E"/>
    <w:rsid w:val="007E3128"/>
    <w:rsid w:val="008161B6"/>
    <w:rsid w:val="0083754F"/>
    <w:rsid w:val="00862D62"/>
    <w:rsid w:val="00867EFF"/>
    <w:rsid w:val="008769C2"/>
    <w:rsid w:val="008A1B3B"/>
    <w:rsid w:val="008C2EA8"/>
    <w:rsid w:val="008C3B7A"/>
    <w:rsid w:val="008E4C5D"/>
    <w:rsid w:val="0093493E"/>
    <w:rsid w:val="00935ADF"/>
    <w:rsid w:val="0097663A"/>
    <w:rsid w:val="00981788"/>
    <w:rsid w:val="00987794"/>
    <w:rsid w:val="0099495A"/>
    <w:rsid w:val="00995AE3"/>
    <w:rsid w:val="009A795C"/>
    <w:rsid w:val="009C2BDD"/>
    <w:rsid w:val="009F5097"/>
    <w:rsid w:val="00A27CEB"/>
    <w:rsid w:val="00A539E7"/>
    <w:rsid w:val="00A8117C"/>
    <w:rsid w:val="00A91988"/>
    <w:rsid w:val="00AE6D9F"/>
    <w:rsid w:val="00B01DB1"/>
    <w:rsid w:val="00B42AF6"/>
    <w:rsid w:val="00B821D8"/>
    <w:rsid w:val="00B94242"/>
    <w:rsid w:val="00B96143"/>
    <w:rsid w:val="00BA3460"/>
    <w:rsid w:val="00BD72E1"/>
    <w:rsid w:val="00BE7304"/>
    <w:rsid w:val="00BF3BE7"/>
    <w:rsid w:val="00C5734B"/>
    <w:rsid w:val="00C6678E"/>
    <w:rsid w:val="00CB48A3"/>
    <w:rsid w:val="00CC4D02"/>
    <w:rsid w:val="00CF2267"/>
    <w:rsid w:val="00D1275A"/>
    <w:rsid w:val="00D272D2"/>
    <w:rsid w:val="00D408C0"/>
    <w:rsid w:val="00D6517A"/>
    <w:rsid w:val="00D74D0E"/>
    <w:rsid w:val="00D768CD"/>
    <w:rsid w:val="00D82538"/>
    <w:rsid w:val="00DA0379"/>
    <w:rsid w:val="00DA39EA"/>
    <w:rsid w:val="00DA5455"/>
    <w:rsid w:val="00DF4A12"/>
    <w:rsid w:val="00E028AD"/>
    <w:rsid w:val="00E1533A"/>
    <w:rsid w:val="00E161A2"/>
    <w:rsid w:val="00E16C67"/>
    <w:rsid w:val="00E3125F"/>
    <w:rsid w:val="00E448A1"/>
    <w:rsid w:val="00E51AF2"/>
    <w:rsid w:val="00E9207F"/>
    <w:rsid w:val="00EE0453"/>
    <w:rsid w:val="00EE615F"/>
    <w:rsid w:val="00EF6440"/>
    <w:rsid w:val="00F15B51"/>
    <w:rsid w:val="00F2591E"/>
    <w:rsid w:val="00F32759"/>
    <w:rsid w:val="00F3685D"/>
    <w:rsid w:val="00F65933"/>
    <w:rsid w:val="00F744A8"/>
    <w:rsid w:val="00F933E4"/>
    <w:rsid w:val="00FA1298"/>
    <w:rsid w:val="00FA45EF"/>
    <w:rsid w:val="00FB2481"/>
    <w:rsid w:val="00FD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FFB93"/>
  <w15:chartTrackingRefBased/>
  <w15:docId w15:val="{163B496A-6EDC-44D7-97E3-1E5D44A6A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6DB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F16DB"/>
    <w:pPr>
      <w:spacing w:after="0" w:line="240" w:lineRule="auto"/>
      <w:jc w:val="both"/>
    </w:pPr>
    <w:rPr>
      <w:rFonts w:ascii="Calibri" w:eastAsia="Times New Roman" w:hAnsi="Calibri" w:cs="Arial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F16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6D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6DB"/>
    <w:rPr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F16DB"/>
    <w:rPr>
      <w:rFonts w:ascii="Calibri" w:eastAsia="Times New Roman" w:hAnsi="Calibri" w:cs="Arial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6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6D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autoRedefine/>
    <w:uiPriority w:val="1"/>
    <w:unhideWhenUsed/>
    <w:qFormat/>
    <w:rsid w:val="00563895"/>
    <w:pPr>
      <w:keepLines/>
      <w:spacing w:after="0" w:line="240" w:lineRule="atLeast"/>
    </w:pPr>
    <w:rPr>
      <w:sz w:val="16"/>
      <w:szCs w:val="16"/>
    </w:rPr>
  </w:style>
  <w:style w:type="table" w:styleId="TableGrid">
    <w:name w:val="Table Grid"/>
    <w:basedOn w:val="TableNormal"/>
    <w:uiPriority w:val="39"/>
    <w:rsid w:val="004F1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ription">
    <w:name w:val="Description"/>
    <w:basedOn w:val="Normal"/>
    <w:next w:val="Normal"/>
    <w:rsid w:val="004F16DB"/>
    <w:pPr>
      <w:keepLines/>
      <w:spacing w:line="240" w:lineRule="atLeast"/>
      <w:ind w:left="547"/>
    </w:pPr>
  </w:style>
  <w:style w:type="paragraph" w:customStyle="1" w:styleId="TableData">
    <w:name w:val="Table Data"/>
    <w:basedOn w:val="NoSpacing"/>
    <w:link w:val="TableDataChar"/>
    <w:autoRedefine/>
    <w:qFormat/>
    <w:rsid w:val="001D7D0F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TableDataChar">
    <w:name w:val="Table Data Char"/>
    <w:basedOn w:val="DefaultParagraphFont"/>
    <w:link w:val="TableData"/>
    <w:rsid w:val="001D7D0F"/>
  </w:style>
  <w:style w:type="character" w:styleId="BookTitle">
    <w:name w:val="Book Title"/>
    <w:basedOn w:val="DefaultParagraphFont"/>
    <w:uiPriority w:val="33"/>
    <w:qFormat/>
    <w:rsid w:val="00EE0453"/>
    <w:rPr>
      <w:b/>
      <w:bCs/>
      <w:i/>
      <w:iCs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66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66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7663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97663A"/>
    <w:pPr>
      <w:tabs>
        <w:tab w:val="center" w:pos="4153"/>
        <w:tab w:val="right" w:pos="8306"/>
      </w:tabs>
      <w:spacing w:line="480" w:lineRule="auto"/>
      <w:ind w:firstLine="284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97663A"/>
  </w:style>
  <w:style w:type="character" w:styleId="Hyperlink">
    <w:name w:val="Hyperlink"/>
    <w:basedOn w:val="DefaultParagraphFont"/>
    <w:uiPriority w:val="99"/>
    <w:unhideWhenUsed/>
    <w:rsid w:val="0097663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4A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A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emf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a.b.ross@leeds.ac.uk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7D834D0E3BE44E828DD508B74B2362" ma:contentTypeVersion="13" ma:contentTypeDescription="Create a new document." ma:contentTypeScope="" ma:versionID="7caa90baba7b3d30d0b451f4490ecf49">
  <xsd:schema xmlns:xsd="http://www.w3.org/2001/XMLSchema" xmlns:xs="http://www.w3.org/2001/XMLSchema" xmlns:p="http://schemas.microsoft.com/office/2006/metadata/properties" xmlns:ns3="6ec853e0-4aeb-4060-8ad0-cb0bf9a782c1" xmlns:ns4="899dc323-549a-458a-9fea-d3dc678f91dd" targetNamespace="http://schemas.microsoft.com/office/2006/metadata/properties" ma:root="true" ma:fieldsID="b0bf2c7b16e990bf256a9caa93f8823a" ns3:_="" ns4:_="">
    <xsd:import namespace="6ec853e0-4aeb-4060-8ad0-cb0bf9a782c1"/>
    <xsd:import namespace="899dc323-549a-458a-9fea-d3dc678f91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853e0-4aeb-4060-8ad0-cb0bf9a782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9dc323-549a-458a-9fea-d3dc678f91d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5179C-2275-44B6-9C7A-D401232248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AAB0B14-4F83-485C-85D9-5B8E95088E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27B726-3762-4211-AF50-3786EF6B5D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c853e0-4aeb-4060-8ad0-cb0bf9a782c1"/>
    <ds:schemaRef ds:uri="899dc323-549a-458a-9fea-d3dc678f91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B714277-7C09-4424-8865-1391FAC10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0</TotalTime>
  <Pages>4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Quintana Najera</dc:creator>
  <cp:keywords/>
  <dc:description/>
  <cp:lastModifiedBy>Jessica Quintana Najera</cp:lastModifiedBy>
  <cp:revision>154</cp:revision>
  <dcterms:created xsi:type="dcterms:W3CDTF">2020-05-22T13:09:00Z</dcterms:created>
  <dcterms:modified xsi:type="dcterms:W3CDTF">2020-11-26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7D834D0E3BE44E828DD508B74B2362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iochemical-engineering-journal</vt:lpwstr>
  </property>
  <property fmtid="{D5CDD505-2E9C-101B-9397-08002B2CF9AE}" pid="8" name="Mendeley Recent Style Name 2_1">
    <vt:lpwstr>Biochemical Engineering Journal</vt:lpwstr>
  </property>
  <property fmtid="{D5CDD505-2E9C-101B-9397-08002B2CF9AE}" pid="9" name="Mendeley Recent Style Id 3_1">
    <vt:lpwstr>http://www.zotero.org/styles/bioresource-technology</vt:lpwstr>
  </property>
  <property fmtid="{D5CDD505-2E9C-101B-9397-08002B2CF9AE}" pid="10" name="Mendeley Recent Style Name 3_1">
    <vt:lpwstr>Bioresource Technology</vt:lpwstr>
  </property>
  <property fmtid="{D5CDD505-2E9C-101B-9397-08002B2CF9AE}" pid="11" name="Mendeley Recent Style Id 4_1">
    <vt:lpwstr>http://www.zotero.org/styles/biotechnology-for-biofuels</vt:lpwstr>
  </property>
  <property fmtid="{D5CDD505-2E9C-101B-9397-08002B2CF9AE}" pid="12" name="Mendeley Recent Style Name 4_1">
    <vt:lpwstr>Biotechnology for Biofuels</vt:lpwstr>
  </property>
  <property fmtid="{D5CDD505-2E9C-101B-9397-08002B2CF9AE}" pid="13" name="Mendeley Recent Style Id 5_1">
    <vt:lpwstr>http://www.zotero.org/styles/chicago-note-bibliography</vt:lpwstr>
  </property>
  <property fmtid="{D5CDD505-2E9C-101B-9397-08002B2CF9AE}" pid="14" name="Mendeley Recent Style Name 5_1">
    <vt:lpwstr>Chicago Manual of Style 17th edition (note)</vt:lpwstr>
  </property>
  <property fmtid="{D5CDD505-2E9C-101B-9397-08002B2CF9AE}" pid="15" name="Mendeley Recent Style Id 6_1">
    <vt:lpwstr>http://www.zotero.org/styles/food-engineering-reviews</vt:lpwstr>
  </property>
  <property fmtid="{D5CDD505-2E9C-101B-9397-08002B2CF9AE}" pid="16" name="Mendeley Recent Style Name 6_1">
    <vt:lpwstr>Food Engineering Reviews</vt:lpwstr>
  </property>
  <property fmtid="{D5CDD505-2E9C-101B-9397-08002B2CF9AE}" pid="17" name="Mendeley Recent Style Id 7_1">
    <vt:lpwstr>http://www.zotero.org/styles/harvard1</vt:lpwstr>
  </property>
  <property fmtid="{D5CDD505-2E9C-101B-9397-08002B2CF9AE}" pid="18" name="Mendeley Recent Style Name 7_1">
    <vt:lpwstr>Harvard reference format 1 (deprecated)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